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D20F8" w14:textId="7C008F60" w:rsidR="00D95698" w:rsidRPr="00841CB6" w:rsidRDefault="005205C1">
      <w:pPr>
        <w:jc w:val="both"/>
        <w:rPr>
          <w:lang w:val="en-US"/>
        </w:rPr>
      </w:pPr>
      <w:r w:rsidRPr="00841CB6">
        <w:rPr>
          <w:rFonts w:ascii="Times New Roman" w:hAnsi="Times New Roman" w:cs="Times New Roman"/>
          <w:b/>
          <w:color w:val="000000"/>
          <w:lang w:val="en-US"/>
        </w:rPr>
        <w:t xml:space="preserve">Additional </w:t>
      </w:r>
      <w:r w:rsidR="00FA46B2">
        <w:rPr>
          <w:rFonts w:ascii="Times New Roman" w:hAnsi="Times New Roman" w:cs="Times New Roman"/>
          <w:b/>
          <w:color w:val="000000"/>
          <w:lang w:val="en-US"/>
        </w:rPr>
        <w:t>f</w:t>
      </w:r>
      <w:r w:rsidR="00FA46B2" w:rsidRPr="00841CB6">
        <w:rPr>
          <w:rFonts w:ascii="Times New Roman" w:hAnsi="Times New Roman" w:cs="Times New Roman"/>
          <w:b/>
          <w:color w:val="000000"/>
          <w:lang w:val="en-US"/>
        </w:rPr>
        <w:t xml:space="preserve">ile </w:t>
      </w:r>
      <w:r w:rsidR="006B38E8">
        <w:rPr>
          <w:rFonts w:ascii="Times New Roman" w:hAnsi="Times New Roman" w:cs="Times New Roman"/>
          <w:b/>
          <w:color w:val="000000"/>
          <w:lang w:val="en-US"/>
        </w:rPr>
        <w:t>3</w:t>
      </w:r>
      <w:r w:rsidR="00FA46B2">
        <w:rPr>
          <w:rFonts w:ascii="Times New Roman" w:hAnsi="Times New Roman" w:cs="Times New Roman"/>
          <w:b/>
          <w:color w:val="000000"/>
          <w:lang w:val="en-US"/>
        </w:rPr>
        <w:t xml:space="preserve"> Table S</w:t>
      </w:r>
      <w:r w:rsidR="00CB4D46">
        <w:rPr>
          <w:rFonts w:ascii="Times New Roman" w:hAnsi="Times New Roman" w:cs="Times New Roman"/>
          <w:b/>
          <w:color w:val="000000"/>
          <w:lang w:val="en-US"/>
        </w:rPr>
        <w:t>3</w:t>
      </w:r>
    </w:p>
    <w:p w14:paraId="41B6C101" w14:textId="77777777" w:rsidR="00D95698" w:rsidRPr="00841CB6" w:rsidRDefault="005205C1">
      <w:pPr>
        <w:jc w:val="both"/>
        <w:rPr>
          <w:lang w:val="en-US"/>
        </w:rPr>
      </w:pPr>
      <w:r w:rsidRPr="00841CB6">
        <w:rPr>
          <w:rFonts w:ascii="Times New Roman" w:hAnsi="Times New Roman" w:cs="Times New Roman"/>
          <w:b/>
          <w:color w:val="000000"/>
          <w:lang w:val="en-US"/>
        </w:rPr>
        <w:t>Weight given to the different control-region mutations, based on mutation type and frequency.</w:t>
      </w:r>
    </w:p>
    <w:p w14:paraId="1B172765" w14:textId="77777777" w:rsidR="00D95698" w:rsidRPr="00841CB6" w:rsidRDefault="00D95698">
      <w:pPr>
        <w:rPr>
          <w:rFonts w:ascii="Times New Roman" w:hAnsi="Times New Roman" w:cs="Times New Roman"/>
          <w:lang w:val="en-US"/>
        </w:rPr>
      </w:pPr>
    </w:p>
    <w:p w14:paraId="624F13F9" w14:textId="3D06C255" w:rsidR="00D95698" w:rsidRPr="00841CB6" w:rsidRDefault="005205C1">
      <w:pPr>
        <w:jc w:val="both"/>
        <w:rPr>
          <w:lang w:val="en-US"/>
        </w:rPr>
      </w:pPr>
      <w:r w:rsidRPr="00841CB6">
        <w:rPr>
          <w:rFonts w:ascii="Times New Roman" w:hAnsi="Times New Roman" w:cs="Times New Roman"/>
          <w:lang w:val="en-US"/>
        </w:rPr>
        <w:t xml:space="preserve">Genetic relationships between </w:t>
      </w:r>
      <w:proofErr w:type="spellStart"/>
      <w:r w:rsidRPr="00841CB6">
        <w:rPr>
          <w:rFonts w:ascii="Times New Roman" w:hAnsi="Times New Roman" w:cs="Times New Roman"/>
          <w:lang w:val="en-US"/>
        </w:rPr>
        <w:t>mtDNA</w:t>
      </w:r>
      <w:proofErr w:type="spellEnd"/>
      <w:r w:rsidRPr="00841CB6">
        <w:rPr>
          <w:rFonts w:ascii="Times New Roman" w:hAnsi="Times New Roman" w:cs="Times New Roman"/>
          <w:lang w:val="en-US"/>
        </w:rPr>
        <w:t xml:space="preserve"> haplotypes were reconstructed using Median-Joining Networks (MJN) with Network v.5.0 software (</w:t>
      </w:r>
      <w:proofErr w:type="spellStart"/>
      <w:r w:rsidRPr="00841CB6">
        <w:rPr>
          <w:rFonts w:ascii="Times New Roman" w:hAnsi="Times New Roman" w:cs="Times New Roman"/>
          <w:lang w:val="en-US"/>
        </w:rPr>
        <w:t>Bandelt</w:t>
      </w:r>
      <w:proofErr w:type="spellEnd"/>
      <w:r w:rsidRPr="00841CB6">
        <w:rPr>
          <w:rFonts w:ascii="Times New Roman" w:hAnsi="Times New Roman" w:cs="Times New Roman"/>
          <w:lang w:val="en-US"/>
        </w:rPr>
        <w:t xml:space="preserve"> et al. 1999). The weight of each mutation in the Network software default settings is 10. Based on the mutation type and frequency, different weights were assigned to some mutations: transitions recurring many times within a single haplogroup</w:t>
      </w:r>
      <w:r w:rsidR="000D4F7D">
        <w:rPr>
          <w:rFonts w:ascii="Times New Roman" w:hAnsi="Times New Roman" w:cs="Times New Roman"/>
          <w:lang w:val="en-US"/>
        </w:rPr>
        <w:t>,</w:t>
      </w:r>
      <w:r w:rsidRPr="00841CB6">
        <w:rPr>
          <w:rFonts w:ascii="Times New Roman" w:hAnsi="Times New Roman" w:cs="Times New Roman"/>
          <w:lang w:val="en-US"/>
        </w:rPr>
        <w:t xml:space="preserve"> weight = 0; transitions recurring in the overall network</w:t>
      </w:r>
      <w:r w:rsidR="000D4F7D">
        <w:rPr>
          <w:rFonts w:ascii="Times New Roman" w:hAnsi="Times New Roman" w:cs="Times New Roman"/>
          <w:lang w:val="en-US"/>
        </w:rPr>
        <w:t>,</w:t>
      </w:r>
      <w:r w:rsidRPr="00841CB6">
        <w:rPr>
          <w:rFonts w:ascii="Times New Roman" w:hAnsi="Times New Roman" w:cs="Times New Roman"/>
          <w:lang w:val="en-US"/>
        </w:rPr>
        <w:t xml:space="preserve"> weight = 1</w:t>
      </w:r>
      <w:r w:rsidR="000D4F7D">
        <w:rPr>
          <w:rFonts w:ascii="Times New Roman" w:hAnsi="Times New Roman" w:cs="Times New Roman"/>
          <w:lang w:val="en-US"/>
        </w:rPr>
        <w:t xml:space="preserve"> (more frequent)</w:t>
      </w:r>
      <w:r w:rsidRPr="00841CB6">
        <w:rPr>
          <w:rFonts w:ascii="Times New Roman" w:hAnsi="Times New Roman" w:cs="Times New Roman"/>
          <w:lang w:val="en-US"/>
        </w:rPr>
        <w:t>, 3, or 5</w:t>
      </w:r>
      <w:r w:rsidR="000D4F7D">
        <w:rPr>
          <w:rFonts w:ascii="Times New Roman" w:hAnsi="Times New Roman" w:cs="Times New Roman"/>
          <w:lang w:val="en-US"/>
        </w:rPr>
        <w:t xml:space="preserve"> (less frequent)</w:t>
      </w:r>
      <w:r w:rsidRPr="00841CB6">
        <w:rPr>
          <w:rFonts w:ascii="Times New Roman" w:hAnsi="Times New Roman" w:cs="Times New Roman"/>
          <w:lang w:val="en-US"/>
        </w:rPr>
        <w:t>; transversions</w:t>
      </w:r>
      <w:r w:rsidR="000D4F7D">
        <w:rPr>
          <w:rFonts w:ascii="Times New Roman" w:hAnsi="Times New Roman" w:cs="Times New Roman"/>
          <w:lang w:val="en-US"/>
        </w:rPr>
        <w:t>,</w:t>
      </w:r>
      <w:r w:rsidRPr="00841CB6">
        <w:rPr>
          <w:rFonts w:ascii="Times New Roman" w:hAnsi="Times New Roman" w:cs="Times New Roman"/>
          <w:lang w:val="en-US"/>
        </w:rPr>
        <w:t xml:space="preserve"> weight = 13; insertions</w:t>
      </w:r>
      <w:r w:rsidR="000D4F7D">
        <w:rPr>
          <w:rFonts w:ascii="Times New Roman" w:hAnsi="Times New Roman" w:cs="Times New Roman"/>
          <w:lang w:val="en-US"/>
        </w:rPr>
        <w:t>,</w:t>
      </w:r>
      <w:r w:rsidRPr="00841CB6">
        <w:rPr>
          <w:rFonts w:ascii="Times New Roman" w:hAnsi="Times New Roman" w:cs="Times New Roman"/>
          <w:lang w:val="en-US"/>
        </w:rPr>
        <w:t xml:space="preserve"> weight = 15; transitions, transversions or insertions </w:t>
      </w:r>
      <w:r w:rsidR="00390189">
        <w:rPr>
          <w:rFonts w:ascii="Times New Roman" w:hAnsi="Times New Roman" w:cs="Times New Roman"/>
          <w:lang w:val="en-US"/>
        </w:rPr>
        <w:t xml:space="preserve">at </w:t>
      </w:r>
      <w:r w:rsidRPr="00841CB6">
        <w:rPr>
          <w:rFonts w:ascii="Times New Roman" w:hAnsi="Times New Roman" w:cs="Times New Roman"/>
          <w:lang w:val="en-US"/>
        </w:rPr>
        <w:t>the same position but in different haplogroups</w:t>
      </w:r>
      <w:r w:rsidR="000D4F7D">
        <w:rPr>
          <w:rFonts w:ascii="Times New Roman" w:hAnsi="Times New Roman" w:cs="Times New Roman"/>
          <w:lang w:val="en-US"/>
        </w:rPr>
        <w:t xml:space="preserve">, </w:t>
      </w:r>
      <w:r w:rsidRPr="00841CB6">
        <w:rPr>
          <w:rFonts w:ascii="Times New Roman" w:hAnsi="Times New Roman" w:cs="Times New Roman"/>
          <w:lang w:val="en-US"/>
        </w:rPr>
        <w:t xml:space="preserve">weight = 20. </w:t>
      </w:r>
    </w:p>
    <w:p w14:paraId="0EBE1FD6" w14:textId="77777777" w:rsidR="00D95698" w:rsidRPr="00841CB6" w:rsidRDefault="00D95698">
      <w:pPr>
        <w:rPr>
          <w:rFonts w:ascii="Times New Roman" w:hAnsi="Times New Roman" w:cs="Times New Roman"/>
          <w:b/>
          <w:color w:val="000000"/>
          <w:lang w:val="en-US"/>
        </w:rPr>
      </w:pPr>
      <w:bookmarkStart w:id="0" w:name="OLE_LINK10"/>
      <w:bookmarkStart w:id="1" w:name="OLE_LINK9"/>
      <w:bookmarkEnd w:id="0"/>
      <w:bookmarkEnd w:id="1"/>
    </w:p>
    <w:tbl>
      <w:tblPr>
        <w:tblW w:w="2344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314"/>
        <w:gridCol w:w="1030"/>
      </w:tblGrid>
      <w:tr w:rsidR="00D95698" w:rsidRPr="00841CB6" w14:paraId="6EDFB96B" w14:textId="77777777" w:rsidTr="003C2A1E">
        <w:trPr>
          <w:trHeight w:val="30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D80932" w14:textId="77777777" w:rsidR="00D95698" w:rsidRPr="00841CB6" w:rsidRDefault="005205C1" w:rsidP="00586F27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1CB6">
              <w:rPr>
                <w:rFonts w:ascii="Times New Roman" w:hAnsi="Times New Roman" w:cs="Times New Roman"/>
                <w:b/>
                <w:bCs/>
                <w:color w:val="000000"/>
              </w:rPr>
              <w:t>Position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E57C56" w14:textId="77777777" w:rsidR="00D95698" w:rsidRPr="00841CB6" w:rsidRDefault="005205C1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1CB6">
              <w:rPr>
                <w:rFonts w:ascii="Times New Roman" w:hAnsi="Times New Roman" w:cs="Times New Roman"/>
                <w:b/>
                <w:bCs/>
                <w:color w:val="000000"/>
              </w:rPr>
              <w:t>Weight</w:t>
            </w:r>
          </w:p>
        </w:tc>
      </w:tr>
      <w:tr w:rsidR="00683575" w:rsidRPr="00683575" w14:paraId="3690A14C" w14:textId="77777777" w:rsidTr="003C2A1E">
        <w:trPr>
          <w:trHeight w:val="30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6DC087E" w14:textId="77777777" w:rsidR="00683575" w:rsidRPr="003C2A1E" w:rsidRDefault="00683575" w:rsidP="004F76F2">
            <w:pPr>
              <w:suppressAutoHyphens w:val="0"/>
              <w:rPr>
                <w:rFonts w:ascii="Times New Roman" w:hAnsi="Times New Roman" w:cs="Times New Roman"/>
                <w:color w:val="000000"/>
              </w:rPr>
            </w:pPr>
            <w:r w:rsidRPr="003C2A1E">
              <w:rPr>
                <w:rFonts w:ascii="Times New Roman" w:hAnsi="Times New Roman" w:cs="Times New Roman"/>
                <w:color w:val="000000"/>
              </w:rPr>
              <w:t>1547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23E996D" w14:textId="77777777" w:rsidR="00683575" w:rsidRPr="00683575" w:rsidRDefault="00683575" w:rsidP="00683575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C2A1E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683575" w:rsidRPr="00683575" w14:paraId="101ACB76" w14:textId="77777777" w:rsidTr="00683575">
        <w:trPr>
          <w:trHeight w:val="30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88AB03" w14:textId="77777777" w:rsidR="00683575" w:rsidRPr="00683575" w:rsidRDefault="00683575" w:rsidP="004F76F2">
            <w:pPr>
              <w:suppressAutoHyphens w:val="0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548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159118" w14:textId="77777777" w:rsidR="00683575" w:rsidRPr="00683575" w:rsidRDefault="00683575" w:rsidP="00683575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683575" w:rsidRPr="00683575" w14:paraId="271EE3D1" w14:textId="77777777" w:rsidTr="00683575">
        <w:trPr>
          <w:trHeight w:val="30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542A82" w14:textId="77777777" w:rsidR="00683575" w:rsidRPr="00683575" w:rsidRDefault="00683575" w:rsidP="004F76F2">
            <w:pPr>
              <w:suppressAutoHyphens w:val="0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548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EFABD1" w14:textId="77777777" w:rsidR="00683575" w:rsidRPr="00683575" w:rsidRDefault="00683575" w:rsidP="00683575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683575" w:rsidRPr="00683575" w14:paraId="1FD21BEF" w14:textId="77777777" w:rsidTr="00683575">
        <w:trPr>
          <w:trHeight w:val="30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594A02" w14:textId="77777777" w:rsidR="00683575" w:rsidRPr="00683575" w:rsidRDefault="00683575" w:rsidP="004F76F2">
            <w:pPr>
              <w:suppressAutoHyphens w:val="0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549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791EF8" w14:textId="77777777" w:rsidR="00683575" w:rsidRPr="00683575" w:rsidRDefault="00683575" w:rsidP="00683575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683575" w:rsidRPr="00683575" w14:paraId="6B598C25" w14:textId="77777777" w:rsidTr="00683575">
        <w:trPr>
          <w:trHeight w:val="30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A1C0C5" w14:textId="77777777" w:rsidR="00683575" w:rsidRPr="00683575" w:rsidRDefault="00683575" w:rsidP="004F76F2">
            <w:pPr>
              <w:suppressAutoHyphens w:val="0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552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6D2ED8" w14:textId="77777777" w:rsidR="00683575" w:rsidRPr="00683575" w:rsidRDefault="00683575" w:rsidP="00683575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683575" w:rsidRPr="00683575" w14:paraId="2C10DD32" w14:textId="77777777" w:rsidTr="00683575">
        <w:trPr>
          <w:trHeight w:val="30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F33301" w14:textId="77777777" w:rsidR="00683575" w:rsidRPr="00683575" w:rsidRDefault="00683575" w:rsidP="004F76F2">
            <w:pPr>
              <w:suppressAutoHyphens w:val="0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552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F8A267" w14:textId="77777777" w:rsidR="00683575" w:rsidRPr="00683575" w:rsidRDefault="00683575" w:rsidP="00683575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683575" w:rsidRPr="00683575" w14:paraId="4915A125" w14:textId="77777777" w:rsidTr="00683575">
        <w:trPr>
          <w:trHeight w:val="30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6C3F04" w14:textId="77777777" w:rsidR="00683575" w:rsidRPr="00683575" w:rsidRDefault="00683575" w:rsidP="004F76F2">
            <w:pPr>
              <w:suppressAutoHyphens w:val="0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552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BA3938" w14:textId="77777777" w:rsidR="00683575" w:rsidRPr="00683575" w:rsidRDefault="00683575" w:rsidP="00683575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683575" w:rsidRPr="00683575" w14:paraId="1D8905DA" w14:textId="77777777" w:rsidTr="00683575">
        <w:trPr>
          <w:trHeight w:val="30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142F2E" w14:textId="77777777" w:rsidR="00683575" w:rsidRPr="00683575" w:rsidRDefault="00683575" w:rsidP="004F76F2">
            <w:pPr>
              <w:suppressAutoHyphens w:val="0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552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62F464" w14:textId="77777777" w:rsidR="00683575" w:rsidRPr="00683575" w:rsidRDefault="00683575" w:rsidP="00683575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683575" w:rsidRPr="00683575" w14:paraId="2F20F7A7" w14:textId="77777777" w:rsidTr="00683575">
        <w:trPr>
          <w:trHeight w:val="30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8BB8E9" w14:textId="77777777" w:rsidR="00683575" w:rsidRPr="00683575" w:rsidRDefault="00683575" w:rsidP="004F76F2">
            <w:pPr>
              <w:suppressAutoHyphens w:val="0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5529INS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41748D" w14:textId="77777777" w:rsidR="00683575" w:rsidRPr="00683575" w:rsidRDefault="00683575" w:rsidP="00683575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683575" w:rsidRPr="00683575" w14:paraId="357A8C42" w14:textId="77777777" w:rsidTr="00683575">
        <w:trPr>
          <w:trHeight w:val="30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C97E83" w14:textId="77777777" w:rsidR="00683575" w:rsidRPr="00683575" w:rsidRDefault="00683575" w:rsidP="004F76F2">
            <w:pPr>
              <w:suppressAutoHyphens w:val="0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553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072DF3" w14:textId="77777777" w:rsidR="00683575" w:rsidRPr="00683575" w:rsidRDefault="00683575" w:rsidP="00683575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683575" w:rsidRPr="00683575" w14:paraId="2DF93F91" w14:textId="77777777" w:rsidTr="00683575">
        <w:trPr>
          <w:trHeight w:val="30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6396AB" w14:textId="77777777" w:rsidR="00683575" w:rsidRPr="00683575" w:rsidRDefault="00683575" w:rsidP="004F76F2">
            <w:pPr>
              <w:suppressAutoHyphens w:val="0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553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97FE08" w14:textId="77777777" w:rsidR="00683575" w:rsidRPr="00683575" w:rsidRDefault="00683575" w:rsidP="00683575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683575" w:rsidRPr="00683575" w14:paraId="5FCDDD6C" w14:textId="77777777" w:rsidTr="00683575">
        <w:trPr>
          <w:trHeight w:val="30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085C2A" w14:textId="77777777" w:rsidR="00683575" w:rsidRPr="00683575" w:rsidRDefault="00683575" w:rsidP="004F76F2">
            <w:pPr>
              <w:suppressAutoHyphens w:val="0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554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C4A3D5" w14:textId="77777777" w:rsidR="00683575" w:rsidRPr="00683575" w:rsidRDefault="00683575" w:rsidP="00683575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683575" w:rsidRPr="00683575" w14:paraId="1505BB6B" w14:textId="77777777" w:rsidTr="00683575">
        <w:trPr>
          <w:trHeight w:val="30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B76908" w14:textId="77777777" w:rsidR="00683575" w:rsidRPr="00683575" w:rsidRDefault="00683575" w:rsidP="004F76F2">
            <w:pPr>
              <w:suppressAutoHyphens w:val="0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556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4520BD" w14:textId="77777777" w:rsidR="00683575" w:rsidRPr="00683575" w:rsidRDefault="00683575" w:rsidP="00683575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683575" w:rsidRPr="00683575" w14:paraId="6496CBDE" w14:textId="77777777" w:rsidTr="00683575">
        <w:trPr>
          <w:trHeight w:val="30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F3B9A9" w14:textId="77777777" w:rsidR="00683575" w:rsidRPr="00683575" w:rsidRDefault="00683575" w:rsidP="004F76F2">
            <w:pPr>
              <w:suppressAutoHyphens w:val="0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556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264E4D" w14:textId="77777777" w:rsidR="00683575" w:rsidRPr="00683575" w:rsidRDefault="00683575" w:rsidP="00683575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683575" w:rsidRPr="00683575" w14:paraId="0F90DD88" w14:textId="77777777" w:rsidTr="00683575">
        <w:trPr>
          <w:trHeight w:val="30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17F312" w14:textId="77777777" w:rsidR="00683575" w:rsidRPr="00683575" w:rsidRDefault="00683575" w:rsidP="004F76F2">
            <w:pPr>
              <w:suppressAutoHyphens w:val="0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558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D4B0D7" w14:textId="77777777" w:rsidR="00683575" w:rsidRPr="00683575" w:rsidRDefault="00683575" w:rsidP="00683575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683575" w:rsidRPr="00683575" w14:paraId="1D1D12C9" w14:textId="77777777" w:rsidTr="00683575">
        <w:trPr>
          <w:trHeight w:val="30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8F7170" w14:textId="77777777" w:rsidR="00683575" w:rsidRPr="00683575" w:rsidRDefault="00683575" w:rsidP="004F76F2">
            <w:pPr>
              <w:suppressAutoHyphens w:val="0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559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FFB704" w14:textId="77777777" w:rsidR="00683575" w:rsidRPr="00683575" w:rsidRDefault="00683575" w:rsidP="00683575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683575" w:rsidRPr="00683575" w14:paraId="1072E1BF" w14:textId="77777777" w:rsidTr="00683575">
        <w:trPr>
          <w:trHeight w:val="30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666615" w14:textId="77777777" w:rsidR="00683575" w:rsidRPr="00683575" w:rsidRDefault="00683575" w:rsidP="004F76F2">
            <w:pPr>
              <w:suppressAutoHyphens w:val="0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559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673542" w14:textId="77777777" w:rsidR="00683575" w:rsidRPr="00683575" w:rsidRDefault="00683575" w:rsidP="00683575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683575" w:rsidRPr="00683575" w14:paraId="5218EF02" w14:textId="77777777" w:rsidTr="00683575">
        <w:trPr>
          <w:trHeight w:val="30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4B1BC7" w14:textId="77777777" w:rsidR="00683575" w:rsidRPr="00683575" w:rsidRDefault="00683575" w:rsidP="004F76F2">
            <w:pPr>
              <w:suppressAutoHyphens w:val="0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562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756E65" w14:textId="77777777" w:rsidR="00683575" w:rsidRPr="00683575" w:rsidRDefault="00683575" w:rsidP="00683575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83575" w:rsidRPr="00683575" w14:paraId="19397EBB" w14:textId="77777777" w:rsidTr="00683575">
        <w:trPr>
          <w:trHeight w:val="30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960329" w14:textId="77777777" w:rsidR="00683575" w:rsidRPr="00683575" w:rsidRDefault="00683575" w:rsidP="004F76F2">
            <w:pPr>
              <w:suppressAutoHyphens w:val="0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562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03F0CC" w14:textId="77777777" w:rsidR="00683575" w:rsidRPr="00683575" w:rsidRDefault="00683575" w:rsidP="00683575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683575" w:rsidRPr="00683575" w14:paraId="3D29F045" w14:textId="77777777" w:rsidTr="00683575">
        <w:trPr>
          <w:trHeight w:val="30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BF7D63" w14:textId="77777777" w:rsidR="00683575" w:rsidRPr="00683575" w:rsidRDefault="00683575" w:rsidP="004F76F2">
            <w:pPr>
              <w:suppressAutoHyphens w:val="0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563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3A144F" w14:textId="77777777" w:rsidR="00683575" w:rsidRPr="00683575" w:rsidRDefault="00683575" w:rsidP="00683575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683575" w:rsidRPr="00683575" w14:paraId="0802FEC0" w14:textId="77777777" w:rsidTr="00683575">
        <w:trPr>
          <w:trHeight w:val="30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E976CA" w14:textId="77777777" w:rsidR="00683575" w:rsidRPr="00683575" w:rsidRDefault="00683575" w:rsidP="004F76F2">
            <w:pPr>
              <w:suppressAutoHyphens w:val="0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564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7EC972" w14:textId="77777777" w:rsidR="00683575" w:rsidRPr="00683575" w:rsidRDefault="00683575" w:rsidP="00683575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83575" w:rsidRPr="00683575" w14:paraId="36CEA1B1" w14:textId="77777777" w:rsidTr="00683575">
        <w:trPr>
          <w:trHeight w:val="30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F3B82E" w14:textId="77777777" w:rsidR="00683575" w:rsidRPr="00683575" w:rsidRDefault="00683575" w:rsidP="004F76F2">
            <w:pPr>
              <w:suppressAutoHyphens w:val="0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566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EDB1E7" w14:textId="77777777" w:rsidR="00683575" w:rsidRPr="00683575" w:rsidRDefault="00683575" w:rsidP="00683575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683575" w:rsidRPr="00683575" w14:paraId="2E52047F" w14:textId="77777777" w:rsidTr="00683575">
        <w:trPr>
          <w:trHeight w:val="30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1DD4AD" w14:textId="77777777" w:rsidR="00683575" w:rsidRPr="00683575" w:rsidRDefault="00683575" w:rsidP="004F76F2">
            <w:pPr>
              <w:suppressAutoHyphens w:val="0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566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74AE5E" w14:textId="77777777" w:rsidR="00683575" w:rsidRPr="00683575" w:rsidRDefault="00683575" w:rsidP="00683575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683575" w:rsidRPr="00683575" w14:paraId="54BC96E7" w14:textId="77777777" w:rsidTr="00683575">
        <w:trPr>
          <w:trHeight w:val="30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834665" w14:textId="77777777" w:rsidR="00683575" w:rsidRPr="00683575" w:rsidRDefault="00683575" w:rsidP="004F76F2">
            <w:pPr>
              <w:suppressAutoHyphens w:val="0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566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304465" w14:textId="77777777" w:rsidR="00683575" w:rsidRPr="00683575" w:rsidRDefault="00683575" w:rsidP="00683575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683575" w:rsidRPr="00683575" w14:paraId="5FEBC8E9" w14:textId="77777777" w:rsidTr="00683575">
        <w:trPr>
          <w:trHeight w:val="30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F60F4E" w14:textId="77777777" w:rsidR="00683575" w:rsidRPr="00683575" w:rsidRDefault="00683575" w:rsidP="004F76F2">
            <w:pPr>
              <w:suppressAutoHyphens w:val="0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567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B6190D" w14:textId="77777777" w:rsidR="00683575" w:rsidRPr="00683575" w:rsidRDefault="00683575" w:rsidP="00683575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683575" w:rsidRPr="00683575" w14:paraId="6A9E10B3" w14:textId="77777777" w:rsidTr="00683575">
        <w:trPr>
          <w:trHeight w:val="30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876D88" w14:textId="77777777" w:rsidR="00683575" w:rsidRPr="00683575" w:rsidRDefault="00683575" w:rsidP="004F76F2">
            <w:pPr>
              <w:suppressAutoHyphens w:val="0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569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81E0E9" w14:textId="77777777" w:rsidR="00683575" w:rsidRPr="00683575" w:rsidRDefault="00683575" w:rsidP="00683575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683575" w:rsidRPr="00683575" w14:paraId="73461C7D" w14:textId="77777777" w:rsidTr="00683575">
        <w:trPr>
          <w:trHeight w:val="30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F39CDC" w14:textId="77777777" w:rsidR="00683575" w:rsidRPr="00683575" w:rsidRDefault="00683575" w:rsidP="004F76F2">
            <w:pPr>
              <w:suppressAutoHyphens w:val="0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5699INS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D58B19" w14:textId="77777777" w:rsidR="00683575" w:rsidRPr="00683575" w:rsidRDefault="00683575" w:rsidP="00683575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683575" w:rsidRPr="00683575" w14:paraId="69F20F72" w14:textId="77777777" w:rsidTr="00683575">
        <w:trPr>
          <w:trHeight w:val="30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BFE284" w14:textId="77777777" w:rsidR="00683575" w:rsidRPr="00683575" w:rsidRDefault="00683575" w:rsidP="004F76F2">
            <w:pPr>
              <w:suppressAutoHyphens w:val="0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571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61CC93" w14:textId="77777777" w:rsidR="00683575" w:rsidRPr="00683575" w:rsidRDefault="00683575" w:rsidP="00683575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683575" w:rsidRPr="00683575" w14:paraId="2D941B6E" w14:textId="77777777" w:rsidTr="00683575">
        <w:trPr>
          <w:trHeight w:val="30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D36563" w14:textId="77777777" w:rsidR="00683575" w:rsidRPr="00683575" w:rsidRDefault="00683575" w:rsidP="004F76F2">
            <w:pPr>
              <w:suppressAutoHyphens w:val="0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572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E56D04" w14:textId="77777777" w:rsidR="00683575" w:rsidRPr="00683575" w:rsidRDefault="00683575" w:rsidP="00683575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3575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</w:tbl>
    <w:p w14:paraId="63A75F53" w14:textId="77777777" w:rsidR="00D95698" w:rsidRDefault="00D95698">
      <w:pPr>
        <w:rPr>
          <w:lang w:val="en-US"/>
        </w:rPr>
      </w:pPr>
    </w:p>
    <w:sectPr w:rsidR="00D95698">
      <w:pgSz w:w="11906" w:h="16838"/>
      <w:pgMar w:top="1417" w:right="1134" w:bottom="1134" w:left="1134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autoHyphenation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698"/>
    <w:rsid w:val="000D4F7D"/>
    <w:rsid w:val="00274231"/>
    <w:rsid w:val="00390189"/>
    <w:rsid w:val="003C2A1E"/>
    <w:rsid w:val="004F76F2"/>
    <w:rsid w:val="005060B9"/>
    <w:rsid w:val="005205C1"/>
    <w:rsid w:val="00586F27"/>
    <w:rsid w:val="00683575"/>
    <w:rsid w:val="006B38E8"/>
    <w:rsid w:val="00841CB6"/>
    <w:rsid w:val="008E3CEB"/>
    <w:rsid w:val="00996D8E"/>
    <w:rsid w:val="00BB0C94"/>
    <w:rsid w:val="00CB4D46"/>
    <w:rsid w:val="00D95698"/>
    <w:rsid w:val="00FA4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636ADD"/>
  <w15:docId w15:val="{142FAAED-E6AC-8249-85FF-9014B2E11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25E7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qFormat/>
    <w:rsid w:val="00C25E76"/>
    <w:rPr>
      <w:sz w:val="16"/>
      <w:szCs w:val="16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qFormat/>
    <w:rsid w:val="00C25E76"/>
    <w:rPr>
      <w:sz w:val="20"/>
      <w:szCs w:val="20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C25E76"/>
    <w:rPr>
      <w:rFonts w:ascii="Times New Roman" w:hAnsi="Times New Roman" w:cs="Times New Roman"/>
      <w:sz w:val="18"/>
      <w:szCs w:val="18"/>
    </w:rPr>
  </w:style>
  <w:style w:type="character" w:styleId="Numeroriga">
    <w:name w:val="line number"/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Lohit Devanagari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e"/>
    <w:qFormat/>
    <w:pPr>
      <w:suppressLineNumbers/>
    </w:pPr>
    <w:rPr>
      <w:rFonts w:cs="Lohit Devanagari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qFormat/>
    <w:rsid w:val="00C25E76"/>
    <w:pPr>
      <w:spacing w:after="200"/>
    </w:pPr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C25E76"/>
    <w:rPr>
      <w:rFonts w:ascii="Times New Roman" w:hAnsi="Times New Roman" w:cs="Times New Roman"/>
      <w:sz w:val="18"/>
      <w:szCs w:val="18"/>
    </w:rPr>
  </w:style>
  <w:style w:type="paragraph" w:styleId="Revisione">
    <w:name w:val="Revision"/>
    <w:hidden/>
    <w:uiPriority w:val="99"/>
    <w:semiHidden/>
    <w:rsid w:val="00841CB6"/>
    <w:pPr>
      <w:suppressAutoHyphens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1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6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 Licia</dc:creator>
  <dc:description/>
  <cp:lastModifiedBy>Colli Licia (licia.colli)</cp:lastModifiedBy>
  <cp:revision>2</cp:revision>
  <dcterms:created xsi:type="dcterms:W3CDTF">2024-06-14T08:22:00Z</dcterms:created>
  <dcterms:modified xsi:type="dcterms:W3CDTF">2024-06-14T08:22:00Z</dcterms:modified>
  <dc:language>en-US</dc:language>
</cp:coreProperties>
</file>